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FC4" w:rsidRPr="004F7876" w:rsidRDefault="00505FC4" w:rsidP="00505FC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78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. Primers used in this study</w:t>
      </w:r>
    </w:p>
    <w:tbl>
      <w:tblPr>
        <w:tblStyle w:val="1-3"/>
        <w:tblW w:w="9026" w:type="dxa"/>
        <w:tblLook w:val="04A0" w:firstRow="1" w:lastRow="0" w:firstColumn="1" w:lastColumn="0" w:noHBand="0" w:noVBand="1"/>
      </w:tblPr>
      <w:tblGrid>
        <w:gridCol w:w="919"/>
        <w:gridCol w:w="2684"/>
        <w:gridCol w:w="5423"/>
      </w:tblGrid>
      <w:tr w:rsidR="006F2925" w:rsidRPr="001E4023" w:rsidTr="00046F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bottom w:val="single" w:sz="4" w:space="0" w:color="auto"/>
            </w:tcBorders>
            <w:noWrap/>
            <w:hideMark/>
          </w:tcPr>
          <w:p w:rsidR="006F2925" w:rsidRPr="001E4023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ame</w:t>
            </w:r>
          </w:p>
        </w:tc>
        <w:tc>
          <w:tcPr>
            <w:tcW w:w="2732" w:type="dxa"/>
            <w:tcBorders>
              <w:bottom w:val="single" w:sz="4" w:space="0" w:color="auto"/>
            </w:tcBorders>
            <w:noWrap/>
            <w:hideMark/>
          </w:tcPr>
          <w:p w:rsidR="006F2925" w:rsidRPr="001E4023" w:rsidRDefault="006F2925" w:rsidP="00C171D7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rimer description</w:t>
            </w:r>
          </w:p>
        </w:tc>
        <w:tc>
          <w:tcPr>
            <w:tcW w:w="5362" w:type="dxa"/>
            <w:tcBorders>
              <w:bottom w:val="single" w:sz="4" w:space="0" w:color="auto"/>
            </w:tcBorders>
            <w:noWrap/>
            <w:hideMark/>
          </w:tcPr>
          <w:p w:rsidR="006F2925" w:rsidRPr="001E4023" w:rsidRDefault="006F2925" w:rsidP="006F2925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equence (5’ to 3’)</w:t>
            </w:r>
          </w:p>
        </w:tc>
      </w:tr>
      <w:tr w:rsidR="006F2925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top w:val="single" w:sz="4" w:space="0" w:color="auto"/>
            </w:tcBorders>
            <w:noWrap/>
            <w:hideMark/>
          </w:tcPr>
          <w:p w:rsidR="006F2925" w:rsidRPr="001E4023" w:rsidRDefault="006F2925" w:rsidP="00EB2B5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EB2B52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738</w:t>
            </w:r>
          </w:p>
        </w:tc>
        <w:tc>
          <w:tcPr>
            <w:tcW w:w="2732" w:type="dxa"/>
            <w:tcBorders>
              <w:top w:val="single" w:sz="4" w:space="0" w:color="auto"/>
            </w:tcBorders>
            <w:noWrap/>
            <w:hideMark/>
          </w:tcPr>
          <w:p w:rsidR="006F2925" w:rsidRPr="001E4023" w:rsidRDefault="00EB2B52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CY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L1</w:t>
            </w:r>
          </w:p>
        </w:tc>
        <w:tc>
          <w:tcPr>
            <w:tcW w:w="5362" w:type="dxa"/>
            <w:tcBorders>
              <w:top w:val="single" w:sz="4" w:space="0" w:color="auto"/>
            </w:tcBorders>
            <w:noWrap/>
            <w:hideMark/>
          </w:tcPr>
          <w:p w:rsidR="006F2925" w:rsidRPr="001E4023" w:rsidRDefault="00EB2B52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GAGGCTTGAACCATTCC</w:t>
            </w:r>
          </w:p>
        </w:tc>
      </w:tr>
      <w:tr w:rsidR="00EB2B52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EB2B52" w:rsidRPr="001E4023" w:rsidRDefault="00EB2B52" w:rsidP="00EB2B5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0739</w:t>
            </w:r>
          </w:p>
        </w:tc>
        <w:tc>
          <w:tcPr>
            <w:tcW w:w="2732" w:type="dxa"/>
            <w:noWrap/>
            <w:hideMark/>
          </w:tcPr>
          <w:p w:rsidR="00EB2B52" w:rsidRPr="001E4023" w:rsidRDefault="00EB2B52" w:rsidP="00EB2B5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CY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L2</w:t>
            </w:r>
          </w:p>
        </w:tc>
        <w:tc>
          <w:tcPr>
            <w:tcW w:w="5362" w:type="dxa"/>
            <w:noWrap/>
            <w:hideMark/>
          </w:tcPr>
          <w:p w:rsidR="00EB2B52" w:rsidRPr="001E4023" w:rsidRDefault="00EB2B52" w:rsidP="00EB2B5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FF0000"/>
                <w:szCs w:val="20"/>
              </w:rPr>
              <w:t>CAGATCCACTAGTTCTAG</w:t>
            </w:r>
            <w:r w:rsidRPr="001E4023">
              <w:rPr>
                <w:rFonts w:ascii="Times New Roman" w:eastAsia="맑은 고딕" w:hAnsi="Times New Roman" w:cs="Times New Roman"/>
                <w:szCs w:val="20"/>
              </w:rPr>
              <w:t>AACTCCTCTGTAGCGAACG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0740</w:t>
            </w:r>
          </w:p>
        </w:tc>
        <w:tc>
          <w:tcPr>
            <w:tcW w:w="27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CY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R1</w:t>
            </w:r>
          </w:p>
        </w:tc>
        <w:tc>
          <w:tcPr>
            <w:tcW w:w="536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FF0000"/>
                <w:szCs w:val="20"/>
              </w:rPr>
              <w:t>TCCAGAATTTCACTCTTA</w:t>
            </w:r>
            <w:r w:rsidRPr="001E4023">
              <w:rPr>
                <w:rFonts w:ascii="Times New Roman" w:eastAsia="맑은 고딕" w:hAnsi="Times New Roman" w:cs="Times New Roman"/>
                <w:szCs w:val="20"/>
              </w:rPr>
              <w:t>CCAGCACTTGATTTGTTGAG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0741</w:t>
            </w:r>
          </w:p>
        </w:tc>
        <w:tc>
          <w:tcPr>
            <w:tcW w:w="27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CY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R1</w:t>
            </w:r>
          </w:p>
        </w:tc>
        <w:tc>
          <w:tcPr>
            <w:tcW w:w="536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ACAGATGAAAGCCTCAACC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0742</w:t>
            </w:r>
          </w:p>
        </w:tc>
        <w:tc>
          <w:tcPr>
            <w:tcW w:w="27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CY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screening primer SO</w:t>
            </w:r>
          </w:p>
        </w:tc>
        <w:tc>
          <w:tcPr>
            <w:tcW w:w="536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GGTTTTGCTTCTTCTGCG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115</w:t>
            </w:r>
          </w:p>
        </w:tc>
        <w:tc>
          <w:tcPr>
            <w:tcW w:w="27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CY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screening primer SO2</w:t>
            </w:r>
          </w:p>
        </w:tc>
        <w:tc>
          <w:tcPr>
            <w:tcW w:w="536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TGTATACTTGCAAGTTATC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0743</w:t>
            </w:r>
          </w:p>
        </w:tc>
        <w:tc>
          <w:tcPr>
            <w:tcW w:w="27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CY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outhern blot probe primer PO</w:t>
            </w:r>
          </w:p>
        </w:tc>
        <w:tc>
          <w:tcPr>
            <w:tcW w:w="536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GGCTTCAAGATGAGGAAAGAG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116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CY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Internal screening primer LP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GAGTTGGAGCAGTTGCAGA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0807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L1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GGAAGAGATGACTGAAACCTC 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0808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L2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FF0000"/>
                <w:szCs w:val="20"/>
              </w:rPr>
              <w:t>CAGATCCACTAGTTCTAG</w:t>
            </w:r>
            <w:r w:rsidRPr="001E4023">
              <w:rPr>
                <w:rFonts w:ascii="Times New Roman" w:eastAsia="맑은 고딕" w:hAnsi="Times New Roman" w:cs="Times New Roman"/>
                <w:szCs w:val="20"/>
              </w:rPr>
              <w:t>GAATGAGGGGTCAGTTTAGTC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0809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R1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FF0000"/>
                <w:szCs w:val="20"/>
              </w:rPr>
              <w:t>TCCAGAATTTCACTCTTA</w:t>
            </w:r>
            <w:r w:rsidRPr="001E4023">
              <w:rPr>
                <w:rFonts w:ascii="Times New Roman" w:eastAsia="맑은 고딕" w:hAnsi="Times New Roman" w:cs="Times New Roman"/>
                <w:szCs w:val="20"/>
              </w:rPr>
              <w:t>CGCCAATGAAGACATACG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0810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R2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CTGAACAAGACCTATTGATGCC 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0811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screening primer SO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GCATTGTTGTTCTCTGGTCAG 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469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screening primer SO2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TTCATCCTCCTTCAAAATG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0812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outhern blot probe primer PO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TCTCACCAAATGGACACG 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470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Internal screening primer LP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ACTGACCCCTCATTCCCAAG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471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Internal screening primer RP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CGTGGTAATGACTTCTGGCG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1317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L1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ACAAATACTGATGAATCTGA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0802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L2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FF0000"/>
                <w:szCs w:val="20"/>
              </w:rPr>
              <w:t>CAGATCCACTAGTTCTAG</w:t>
            </w: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CCAGTTGAGTCTCGTGATAGTC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0803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R1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FF0000"/>
                <w:szCs w:val="20"/>
              </w:rPr>
              <w:t>TCCAGAATTTCACTCTTA</w:t>
            </w: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GGATAAGGAACTTGACTACGG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1318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R2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GCTTCCAATGGTCCTATC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0806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screening primer SO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GAGCAACATCATCAGCAGTAG 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485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screening primer SO2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AAGACTCGCATGAACCTCAA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C02928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0805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outhern blot primer PO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 xml:space="preserve">ACCTCTGGGATTTTCGTAAC 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484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Internal screening primer LP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TTGGCAGAGTTCACTTGGC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182</w:t>
            </w:r>
          </w:p>
        </w:tc>
        <w:tc>
          <w:tcPr>
            <w:tcW w:w="273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Internal screening primer LP</w:t>
            </w:r>
          </w:p>
        </w:tc>
        <w:tc>
          <w:tcPr>
            <w:tcW w:w="5362" w:type="dxa"/>
            <w:noWrap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CCAGAAGTGATGGGAGGTTC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1321</w:t>
            </w:r>
          </w:p>
        </w:tc>
        <w:tc>
          <w:tcPr>
            <w:tcW w:w="2732" w:type="dxa"/>
            <w:noWrap/>
          </w:tcPr>
          <w:p w:rsidR="005D6574" w:rsidRPr="001E4023" w:rsidRDefault="00602D97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L1</w:t>
            </w:r>
          </w:p>
        </w:tc>
        <w:tc>
          <w:tcPr>
            <w:tcW w:w="5362" w:type="dxa"/>
            <w:noWrap/>
          </w:tcPr>
          <w:p w:rsidR="005D6574" w:rsidRPr="001E4023" w:rsidRDefault="00602D97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CCAAACTATTGCCACCG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1322</w:t>
            </w:r>
          </w:p>
        </w:tc>
        <w:tc>
          <w:tcPr>
            <w:tcW w:w="2732" w:type="dxa"/>
            <w:noWrap/>
          </w:tcPr>
          <w:p w:rsidR="005D6574" w:rsidRPr="001E4023" w:rsidRDefault="00602D97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L2</w:t>
            </w:r>
          </w:p>
        </w:tc>
        <w:tc>
          <w:tcPr>
            <w:tcW w:w="5362" w:type="dxa"/>
            <w:noWrap/>
          </w:tcPr>
          <w:p w:rsidR="005D6574" w:rsidRPr="001E4023" w:rsidRDefault="00602D97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FF0000"/>
                <w:szCs w:val="20"/>
              </w:rPr>
              <w:t>CAGATCCACTAGTTCTAG</w:t>
            </w:r>
            <w:r w:rsidRPr="001E4023">
              <w:rPr>
                <w:rFonts w:ascii="Times New Roman" w:eastAsia="맑은 고딕" w:hAnsi="Times New Roman" w:cs="Times New Roman"/>
                <w:szCs w:val="20"/>
              </w:rPr>
              <w:t>CTTAGACTTGTCTTTTCTAA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B11323</w:t>
            </w:r>
          </w:p>
        </w:tc>
        <w:tc>
          <w:tcPr>
            <w:tcW w:w="2732" w:type="dxa"/>
            <w:noWrap/>
          </w:tcPr>
          <w:p w:rsidR="005D6574" w:rsidRPr="001E4023" w:rsidRDefault="00602D97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R1</w:t>
            </w:r>
          </w:p>
        </w:tc>
        <w:tc>
          <w:tcPr>
            <w:tcW w:w="5362" w:type="dxa"/>
            <w:noWrap/>
          </w:tcPr>
          <w:p w:rsidR="005D6574" w:rsidRPr="001E4023" w:rsidRDefault="00602D97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FF0000"/>
                <w:szCs w:val="20"/>
              </w:rPr>
              <w:t>TCCAGAATTTCACTCTTA</w:t>
            </w:r>
            <w:r w:rsidRPr="001E4023">
              <w:rPr>
                <w:rFonts w:ascii="Times New Roman" w:eastAsia="맑은 고딕" w:hAnsi="Times New Roman" w:cs="Times New Roman"/>
                <w:szCs w:val="20"/>
              </w:rPr>
              <w:t>AAGGAATGGTGGAAACGG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1324</w:t>
            </w:r>
          </w:p>
        </w:tc>
        <w:tc>
          <w:tcPr>
            <w:tcW w:w="2732" w:type="dxa"/>
            <w:noWrap/>
          </w:tcPr>
          <w:p w:rsidR="005D6574" w:rsidRPr="001E4023" w:rsidRDefault="00602D97" w:rsidP="00602D9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R2</w:t>
            </w:r>
          </w:p>
        </w:tc>
        <w:tc>
          <w:tcPr>
            <w:tcW w:w="5362" w:type="dxa"/>
            <w:noWrap/>
          </w:tcPr>
          <w:p w:rsidR="005D6574" w:rsidRPr="001E4023" w:rsidRDefault="00602D97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CGTGACAATGTATCTTGC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1326</w:t>
            </w:r>
          </w:p>
        </w:tc>
        <w:tc>
          <w:tcPr>
            <w:tcW w:w="2732" w:type="dxa"/>
            <w:noWrap/>
          </w:tcPr>
          <w:p w:rsidR="005D6574" w:rsidRPr="001E4023" w:rsidRDefault="00602D97" w:rsidP="00602D9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screening primer SO</w:t>
            </w:r>
          </w:p>
        </w:tc>
        <w:tc>
          <w:tcPr>
            <w:tcW w:w="5362" w:type="dxa"/>
            <w:noWrap/>
          </w:tcPr>
          <w:p w:rsidR="005D6574" w:rsidRPr="001E4023" w:rsidRDefault="00602D97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CTCAGTGACAACGGTTTACTAC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602D9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602D97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335</w:t>
            </w:r>
          </w:p>
        </w:tc>
        <w:tc>
          <w:tcPr>
            <w:tcW w:w="2732" w:type="dxa"/>
            <w:noWrap/>
          </w:tcPr>
          <w:p w:rsidR="005D6574" w:rsidRPr="001E4023" w:rsidRDefault="00602D97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screening primer SO2</w:t>
            </w:r>
          </w:p>
        </w:tc>
        <w:tc>
          <w:tcPr>
            <w:tcW w:w="5362" w:type="dxa"/>
            <w:noWrap/>
          </w:tcPr>
          <w:p w:rsidR="005D6574" w:rsidRPr="001E4023" w:rsidRDefault="00602D97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AAAGATAGCTCATTCAAGAA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602D9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602D97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325</w:t>
            </w:r>
          </w:p>
        </w:tc>
        <w:tc>
          <w:tcPr>
            <w:tcW w:w="2732" w:type="dxa"/>
            <w:noWrap/>
          </w:tcPr>
          <w:p w:rsidR="005D6574" w:rsidRPr="001E4023" w:rsidRDefault="00602D97" w:rsidP="00602D9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outhern blot primer</w:t>
            </w:r>
          </w:p>
        </w:tc>
        <w:tc>
          <w:tcPr>
            <w:tcW w:w="5362" w:type="dxa"/>
            <w:noWrap/>
          </w:tcPr>
          <w:p w:rsidR="005D6574" w:rsidRPr="001E4023" w:rsidRDefault="00602D97" w:rsidP="00602D97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TGTTCTGAGGCACCTTCC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ab/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602D9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602D97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336</w:t>
            </w:r>
          </w:p>
        </w:tc>
        <w:tc>
          <w:tcPr>
            <w:tcW w:w="2732" w:type="dxa"/>
            <w:noWrap/>
          </w:tcPr>
          <w:p w:rsidR="005D6574" w:rsidRPr="001E4023" w:rsidRDefault="00602D97" w:rsidP="00602D9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Internal screening primer LP</w:t>
            </w:r>
          </w:p>
        </w:tc>
        <w:tc>
          <w:tcPr>
            <w:tcW w:w="5362" w:type="dxa"/>
            <w:noWrap/>
          </w:tcPr>
          <w:p w:rsidR="005D6574" w:rsidRPr="001E4023" w:rsidRDefault="00602D97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AACTACAGAGGGTTCCACGG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602D9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602D97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337</w:t>
            </w:r>
          </w:p>
        </w:tc>
        <w:tc>
          <w:tcPr>
            <w:tcW w:w="2732" w:type="dxa"/>
            <w:noWrap/>
          </w:tcPr>
          <w:p w:rsidR="005D6574" w:rsidRPr="001E4023" w:rsidRDefault="00602D97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Internal screening primer LP</w:t>
            </w:r>
          </w:p>
        </w:tc>
        <w:tc>
          <w:tcPr>
            <w:tcW w:w="5362" w:type="dxa"/>
            <w:noWrap/>
          </w:tcPr>
          <w:p w:rsidR="005D6574" w:rsidRPr="001E4023" w:rsidRDefault="00602D97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CCGAAGAGAATTGGAAGGCG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E355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5E355F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460</w:t>
            </w:r>
          </w:p>
        </w:tc>
        <w:tc>
          <w:tcPr>
            <w:tcW w:w="2732" w:type="dxa"/>
            <w:noWrap/>
          </w:tcPr>
          <w:p w:rsidR="005D6574" w:rsidRPr="001E4023" w:rsidRDefault="005E355F" w:rsidP="005E355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L2 (HYG)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FF0000"/>
                <w:szCs w:val="20"/>
              </w:rPr>
              <w:t>TTTTCGGGGAAATGTG</w:t>
            </w: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GAGTCTCGTGATAGTCCAT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E355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5E355F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461</w:t>
            </w:r>
          </w:p>
        </w:tc>
        <w:tc>
          <w:tcPr>
            <w:tcW w:w="2732" w:type="dxa"/>
            <w:noWrap/>
          </w:tcPr>
          <w:p w:rsidR="005D6574" w:rsidRPr="001E4023" w:rsidRDefault="005E355F" w:rsidP="005E355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R1 (HYG)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FF0000"/>
                <w:szCs w:val="20"/>
              </w:rPr>
              <w:t>GATGAGGTAGTGCAAGTTA</w:t>
            </w: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GCGCTCTTCCCAGATTTTTA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E355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</w:t>
            </w:r>
            <w:r w:rsidR="005E355F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03</w:t>
            </w:r>
          </w:p>
        </w:tc>
        <w:tc>
          <w:tcPr>
            <w:tcW w:w="27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V1025 forward-extended primer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CTAGAACTAGTGGATCTGAA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E355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</w:t>
            </w:r>
            <w:r w:rsidR="005E355F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04</w:t>
            </w:r>
          </w:p>
        </w:tc>
        <w:tc>
          <w:tcPr>
            <w:tcW w:w="2732" w:type="dxa"/>
            <w:noWrap/>
          </w:tcPr>
          <w:p w:rsidR="005D6574" w:rsidRPr="001E4023" w:rsidRDefault="005E355F" w:rsidP="005E355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V1025 reverse-extended primer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AAGAGTGAAATTCTGGAAA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E355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</w:t>
            </w:r>
            <w:r w:rsidR="005E355F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05</w:t>
            </w:r>
          </w:p>
        </w:tc>
        <w:tc>
          <w:tcPr>
            <w:tcW w:w="27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AT spilt primer 1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CCATTGACTAAGGTTTTCCC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E355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</w:t>
            </w:r>
            <w:r w:rsidR="005E355F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06</w:t>
            </w:r>
          </w:p>
        </w:tc>
        <w:tc>
          <w:tcPr>
            <w:tcW w:w="27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AT spilt primer 2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TCAGTAGCCAAACCCATC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E355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</w:t>
            </w:r>
            <w:r w:rsidR="005E355F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07</w:t>
            </w:r>
          </w:p>
        </w:tc>
        <w:tc>
          <w:tcPr>
            <w:tcW w:w="27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V1025 Diagnostic screening primer 1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CAGTGGCAAATCCTAACC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E355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5E355F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108</w:t>
            </w:r>
          </w:p>
        </w:tc>
        <w:tc>
          <w:tcPr>
            <w:tcW w:w="27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V1025 Diagnostic screening primer 2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AGAGAAAATACCCGTGACG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462</w:t>
            </w:r>
          </w:p>
        </w:tc>
        <w:tc>
          <w:tcPr>
            <w:tcW w:w="27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YM70 forward-extended primer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CACATTTCCCCGAAAAGTGC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463</w:t>
            </w:r>
          </w:p>
        </w:tc>
        <w:tc>
          <w:tcPr>
            <w:tcW w:w="2732" w:type="dxa"/>
            <w:noWrap/>
          </w:tcPr>
          <w:p w:rsidR="005D6574" w:rsidRPr="001E4023" w:rsidRDefault="005E355F" w:rsidP="005E355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YM70 reverse-extended primer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AACTTGCACTACCTCATCG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464</w:t>
            </w:r>
          </w:p>
        </w:tc>
        <w:tc>
          <w:tcPr>
            <w:tcW w:w="27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YG spilt primer 1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GCTGATTTGTCTCAAACTT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465</w:t>
            </w:r>
          </w:p>
        </w:tc>
        <w:tc>
          <w:tcPr>
            <w:tcW w:w="27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YG split primer 2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ACCATTATCAGTCAAAACA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486</w:t>
            </w:r>
          </w:p>
        </w:tc>
        <w:tc>
          <w:tcPr>
            <w:tcW w:w="27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YM70 Diagnostic screening primer 1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GCGGCACAATTGAATAGGG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E355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5E355F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487</w:t>
            </w:r>
          </w:p>
        </w:tc>
        <w:tc>
          <w:tcPr>
            <w:tcW w:w="27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YM70 Diagnostic screening primer 2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CGGTGATGACGGTGAAAACC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E355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5E355F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059</w:t>
            </w:r>
          </w:p>
        </w:tc>
        <w:tc>
          <w:tcPr>
            <w:tcW w:w="27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CLP for </w:t>
            </w: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CY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ACCGGTTTCACTCACACATCTTTTGT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E355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5E355F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060</w:t>
            </w:r>
          </w:p>
        </w:tc>
        <w:tc>
          <w:tcPr>
            <w:tcW w:w="2732" w:type="dxa"/>
            <w:noWrap/>
          </w:tcPr>
          <w:p w:rsidR="005D6574" w:rsidRPr="001E4023" w:rsidRDefault="005E355F" w:rsidP="005E355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CRP for </w:t>
            </w: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CY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ACCGGTGAAGATGCTACTATCAATGG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E355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5E355F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114</w:t>
            </w:r>
          </w:p>
        </w:tc>
        <w:tc>
          <w:tcPr>
            <w:tcW w:w="27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Screening primer for </w:t>
            </w: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CY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GAGTATGTGAAAAAAAGCA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E355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5E355F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639</w:t>
            </w:r>
          </w:p>
        </w:tc>
        <w:tc>
          <w:tcPr>
            <w:tcW w:w="2732" w:type="dxa"/>
            <w:noWrap/>
          </w:tcPr>
          <w:p w:rsidR="005D6574" w:rsidRPr="001E4023" w:rsidRDefault="005E355F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CY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642C9A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equencing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primer 1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GTCCTCCACACTTCCTCAG</w:t>
            </w:r>
          </w:p>
        </w:tc>
      </w:tr>
      <w:tr w:rsidR="005D6574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E355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5E355F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640</w:t>
            </w:r>
          </w:p>
        </w:tc>
        <w:tc>
          <w:tcPr>
            <w:tcW w:w="27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CY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642C9A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sequencing 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rimer 2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TGTTCAAAGGAGGGTTCGGCG</w:t>
            </w:r>
          </w:p>
        </w:tc>
      </w:tr>
      <w:tr w:rsidR="005D6574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5D6574" w:rsidRPr="001E4023" w:rsidRDefault="005D6574" w:rsidP="005E355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5E355F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641</w:t>
            </w:r>
          </w:p>
        </w:tc>
        <w:tc>
          <w:tcPr>
            <w:tcW w:w="273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CY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642C9A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sequencing 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rimer 3</w:t>
            </w:r>
          </w:p>
        </w:tc>
        <w:tc>
          <w:tcPr>
            <w:tcW w:w="5362" w:type="dxa"/>
            <w:noWrap/>
          </w:tcPr>
          <w:p w:rsidR="005D6574" w:rsidRPr="001E4023" w:rsidRDefault="005E355F" w:rsidP="005D657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CAGGCTTCACAAGGTTGC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033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CLP for </w:t>
            </w: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536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ACTAGTTCGGCTATGATTCGGCCGAT</w:t>
            </w:r>
          </w:p>
        </w:tc>
      </w:tr>
      <w:tr w:rsidR="00642C9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034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CRP for </w:t>
            </w: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536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ACTAGTAGAAGACTGGGAAGTGGAGC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794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Screening primer for </w:t>
            </w: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536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ACTAGTCGCAGTGAAGAGCGTCACCC</w:t>
            </w:r>
          </w:p>
        </w:tc>
      </w:tr>
      <w:tr w:rsidR="00642C9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086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1</w:t>
            </w:r>
          </w:p>
        </w:tc>
        <w:tc>
          <w:tcPr>
            <w:tcW w:w="536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ATTTTCTTCCAACCTCTTGA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087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2</w:t>
            </w:r>
          </w:p>
        </w:tc>
        <w:tc>
          <w:tcPr>
            <w:tcW w:w="536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ATTCCTTGCCATAGAGTAT</w:t>
            </w:r>
          </w:p>
        </w:tc>
      </w:tr>
      <w:tr w:rsidR="00642C9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088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3</w:t>
            </w:r>
          </w:p>
        </w:tc>
        <w:tc>
          <w:tcPr>
            <w:tcW w:w="536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GTACTCATATTAATTCTTGT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B12306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CLP for </w:t>
            </w: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536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GTCGACTTGTGGTGACACTCATGACC</w:t>
            </w:r>
          </w:p>
        </w:tc>
      </w:tr>
      <w:tr w:rsidR="00642C9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832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CRP for </w:t>
            </w: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536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GGTACCTACACCGAGTTGGCTGAGAACC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960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Screening primer for </w:t>
            </w: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536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CAGAGAGTACGACTTGAAG</w:t>
            </w:r>
          </w:p>
        </w:tc>
      </w:tr>
      <w:tr w:rsidR="00642C9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444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1</w:t>
            </w:r>
          </w:p>
        </w:tc>
        <w:tc>
          <w:tcPr>
            <w:tcW w:w="536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AGTGTCTCCGGTAAGTAGCC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445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2</w:t>
            </w:r>
          </w:p>
        </w:tc>
        <w:tc>
          <w:tcPr>
            <w:tcW w:w="536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ACCGAGCAGGCTGACAGTG</w:t>
            </w:r>
          </w:p>
        </w:tc>
      </w:tr>
      <w:tr w:rsidR="00642C9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446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PK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3</w:t>
            </w:r>
          </w:p>
        </w:tc>
        <w:tc>
          <w:tcPr>
            <w:tcW w:w="536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CCCATAACTGCCGGTACAG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918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CLP for </w:t>
            </w: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 xml:space="preserve">CYR1 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mplementation</w:t>
            </w:r>
          </w:p>
        </w:tc>
        <w:tc>
          <w:tcPr>
            <w:tcW w:w="5362" w:type="dxa"/>
            <w:noWrap/>
          </w:tcPr>
          <w:p w:rsidR="00642C9A" w:rsidRPr="001E4023" w:rsidRDefault="00B05370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ACTAGTTGCTGTGCCTCGGCAGGATT</w:t>
            </w:r>
          </w:p>
        </w:tc>
      </w:tr>
      <w:tr w:rsidR="00642C9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045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CRP for </w:t>
            </w: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5362" w:type="dxa"/>
            <w:noWrap/>
          </w:tcPr>
          <w:p w:rsidR="00642C9A" w:rsidRPr="001E4023" w:rsidRDefault="00B05370" w:rsidP="00B05370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GGTACCTTCAATTGCTAAACCTTTGA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950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CLP2 for </w:t>
            </w: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 xml:space="preserve">CYR1 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mplementation</w:t>
            </w:r>
          </w:p>
        </w:tc>
        <w:tc>
          <w:tcPr>
            <w:tcW w:w="5362" w:type="dxa"/>
            <w:noWrap/>
          </w:tcPr>
          <w:p w:rsidR="00642C9A" w:rsidRPr="001E4023" w:rsidRDefault="00B05370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GCTTAGCCTTCGACAAATCAAGAACT</w:t>
            </w:r>
          </w:p>
        </w:tc>
      </w:tr>
      <w:tr w:rsidR="00642C9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951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CRP2 for </w:t>
            </w: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5362" w:type="dxa"/>
            <w:noWrap/>
          </w:tcPr>
          <w:p w:rsidR="00642C9A" w:rsidRPr="001E4023" w:rsidRDefault="00B05370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GCTAAGCTTACTATGTTGCCTTCCGA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378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Screening primer for </w:t>
            </w: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5362" w:type="dxa"/>
            <w:noWrap/>
          </w:tcPr>
          <w:p w:rsidR="00642C9A" w:rsidRPr="001E4023" w:rsidRDefault="00B05370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GCGATGCCTTCAAGCTGTGT</w:t>
            </w:r>
          </w:p>
        </w:tc>
      </w:tr>
      <w:tr w:rsidR="00642C9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920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1</w:t>
            </w:r>
          </w:p>
        </w:tc>
        <w:tc>
          <w:tcPr>
            <w:tcW w:w="5362" w:type="dxa"/>
            <w:noWrap/>
          </w:tcPr>
          <w:p w:rsidR="00642C9A" w:rsidRPr="001E4023" w:rsidRDefault="00B05370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GGGGACACTTGCTAGTACT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921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2</w:t>
            </w:r>
          </w:p>
        </w:tc>
        <w:tc>
          <w:tcPr>
            <w:tcW w:w="5362" w:type="dxa"/>
            <w:noWrap/>
          </w:tcPr>
          <w:p w:rsidR="00642C9A" w:rsidRPr="001E4023" w:rsidRDefault="00B05370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AATGACGATTCTGTACTCAA</w:t>
            </w:r>
          </w:p>
        </w:tc>
      </w:tr>
      <w:tr w:rsidR="00642C9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922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3</w:t>
            </w:r>
          </w:p>
        </w:tc>
        <w:tc>
          <w:tcPr>
            <w:tcW w:w="5362" w:type="dxa"/>
            <w:noWrap/>
          </w:tcPr>
          <w:p w:rsidR="00642C9A" w:rsidRPr="001E4023" w:rsidRDefault="00B05370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CCCTCAGGCTACTGTGATTG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924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5</w:t>
            </w:r>
          </w:p>
        </w:tc>
        <w:tc>
          <w:tcPr>
            <w:tcW w:w="5362" w:type="dxa"/>
            <w:noWrap/>
          </w:tcPr>
          <w:p w:rsidR="00642C9A" w:rsidRPr="001E4023" w:rsidRDefault="00B05370" w:rsidP="00B05370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GGAGGGCTCGCGAATTTGAA</w:t>
            </w:r>
          </w:p>
        </w:tc>
      </w:tr>
      <w:tr w:rsidR="00642C9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925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6</w:t>
            </w:r>
          </w:p>
        </w:tc>
        <w:tc>
          <w:tcPr>
            <w:tcW w:w="5362" w:type="dxa"/>
            <w:noWrap/>
          </w:tcPr>
          <w:p w:rsidR="00642C9A" w:rsidRPr="001E4023" w:rsidRDefault="00B05370" w:rsidP="00B05370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TGGTAACATTGGTGACATCC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926</w:t>
            </w:r>
          </w:p>
        </w:tc>
        <w:tc>
          <w:tcPr>
            <w:tcW w:w="2732" w:type="dxa"/>
            <w:noWrap/>
          </w:tcPr>
          <w:p w:rsidR="00642C9A" w:rsidRPr="001E4023" w:rsidRDefault="00642C9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Y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7</w:t>
            </w:r>
          </w:p>
        </w:tc>
        <w:tc>
          <w:tcPr>
            <w:tcW w:w="5362" w:type="dxa"/>
            <w:noWrap/>
          </w:tcPr>
          <w:p w:rsidR="00642C9A" w:rsidRPr="001E4023" w:rsidRDefault="00B05370" w:rsidP="00B05370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/>
                <w:szCs w:val="20"/>
              </w:rPr>
              <w:t>GTTGTCAGTGAGAATGGGAA</w:t>
            </w:r>
          </w:p>
        </w:tc>
      </w:tr>
      <w:tr w:rsidR="00642C9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3E36C0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749</w:t>
            </w:r>
          </w:p>
        </w:tc>
        <w:tc>
          <w:tcPr>
            <w:tcW w:w="2732" w:type="dxa"/>
            <w:noWrap/>
          </w:tcPr>
          <w:p w:rsidR="00642C9A" w:rsidRPr="001E4023" w:rsidRDefault="0057088E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ACT1</w:t>
            </w:r>
            <w:r w:rsidR="003E36C0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642C9A" w:rsidRPr="001E4023" w:rsidRDefault="0023756B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TGCTCCTGAAGAACACCCT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3E36C0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750</w:t>
            </w:r>
          </w:p>
        </w:tc>
        <w:tc>
          <w:tcPr>
            <w:tcW w:w="2732" w:type="dxa"/>
            <w:noWrap/>
          </w:tcPr>
          <w:p w:rsidR="00642C9A" w:rsidRPr="001E4023" w:rsidRDefault="003E36C0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ACT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642C9A" w:rsidRPr="001E4023" w:rsidRDefault="0023756B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CAGGAACGTTGAAGGTCTC</w:t>
            </w:r>
          </w:p>
        </w:tc>
      </w:tr>
      <w:tr w:rsidR="00642C9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3E36C0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520</w:t>
            </w:r>
          </w:p>
        </w:tc>
        <w:tc>
          <w:tcPr>
            <w:tcW w:w="2732" w:type="dxa"/>
            <w:noWrap/>
          </w:tcPr>
          <w:p w:rsidR="00642C9A" w:rsidRPr="001E4023" w:rsidRDefault="003E36C0" w:rsidP="003E36C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D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642C9A" w:rsidRPr="001E4023" w:rsidRDefault="0023756B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GTGACGTTGTGTACTCTGC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3E36C0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521</w:t>
            </w:r>
          </w:p>
        </w:tc>
        <w:tc>
          <w:tcPr>
            <w:tcW w:w="2732" w:type="dxa"/>
            <w:noWrap/>
          </w:tcPr>
          <w:p w:rsidR="00642C9A" w:rsidRPr="001E4023" w:rsidRDefault="003E36C0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D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642C9A" w:rsidRPr="001E4023" w:rsidRDefault="0023756B" w:rsidP="0023756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TTCACCCCTGTTTTGAGGC</w:t>
            </w:r>
          </w:p>
        </w:tc>
      </w:tr>
      <w:tr w:rsidR="00642C9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3E36C0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522</w:t>
            </w:r>
          </w:p>
        </w:tc>
        <w:tc>
          <w:tcPr>
            <w:tcW w:w="2732" w:type="dxa"/>
            <w:noWrap/>
          </w:tcPr>
          <w:p w:rsidR="00642C9A" w:rsidRPr="001E4023" w:rsidRDefault="003E36C0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DR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</w:tcPr>
          <w:p w:rsidR="00642C9A" w:rsidRPr="001E4023" w:rsidRDefault="0023756B" w:rsidP="0023756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GCAGGGCACTTCTTCTTTT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3E36C0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523</w:t>
            </w:r>
          </w:p>
        </w:tc>
        <w:tc>
          <w:tcPr>
            <w:tcW w:w="2732" w:type="dxa"/>
            <w:noWrap/>
          </w:tcPr>
          <w:p w:rsidR="00642C9A" w:rsidRPr="001E4023" w:rsidRDefault="003E36C0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DR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642C9A" w:rsidRPr="001E4023" w:rsidRDefault="0023756B" w:rsidP="0023756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AAAAGTGATGCCGGTGTCA</w:t>
            </w:r>
          </w:p>
        </w:tc>
      </w:tr>
      <w:tr w:rsidR="00642C9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3E36C0" w:rsidP="00642C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524</w:t>
            </w:r>
          </w:p>
        </w:tc>
        <w:tc>
          <w:tcPr>
            <w:tcW w:w="2732" w:type="dxa"/>
            <w:noWrap/>
          </w:tcPr>
          <w:p w:rsidR="00642C9A" w:rsidRPr="001E4023" w:rsidRDefault="003E36C0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D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642C9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CAGGCATTGAATCGGATGT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3E36C0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525</w:t>
            </w:r>
          </w:p>
        </w:tc>
        <w:tc>
          <w:tcPr>
            <w:tcW w:w="2732" w:type="dxa"/>
            <w:noWrap/>
          </w:tcPr>
          <w:p w:rsidR="00642C9A" w:rsidRPr="001E4023" w:rsidRDefault="003E36C0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D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642C9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CCTCCCAGTCCACAAGAAT</w:t>
            </w:r>
          </w:p>
        </w:tc>
      </w:tr>
      <w:tr w:rsidR="00642C9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3E36C0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556</w:t>
            </w:r>
          </w:p>
        </w:tc>
        <w:tc>
          <w:tcPr>
            <w:tcW w:w="2732" w:type="dxa"/>
            <w:noWrap/>
          </w:tcPr>
          <w:p w:rsidR="00642C9A" w:rsidRPr="001E4023" w:rsidRDefault="003E36C0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DR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642C9A" w:rsidRPr="001E4023" w:rsidRDefault="004206AD" w:rsidP="004206A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AAGGGAAGCTACGGGATGAG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3E36C0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557</w:t>
            </w:r>
          </w:p>
        </w:tc>
        <w:tc>
          <w:tcPr>
            <w:tcW w:w="2732" w:type="dxa"/>
            <w:noWrap/>
          </w:tcPr>
          <w:p w:rsidR="00642C9A" w:rsidRPr="001E4023" w:rsidRDefault="003E36C0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DR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642C9A" w:rsidRPr="001E4023" w:rsidRDefault="004206AD" w:rsidP="004206A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AGATTCTGCCGTTCACTGGA</w:t>
            </w:r>
          </w:p>
        </w:tc>
      </w:tr>
      <w:tr w:rsidR="00642C9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3E36C0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554</w:t>
            </w:r>
          </w:p>
        </w:tc>
        <w:tc>
          <w:tcPr>
            <w:tcW w:w="2732" w:type="dxa"/>
            <w:noWrap/>
          </w:tcPr>
          <w:p w:rsidR="00642C9A" w:rsidRPr="001E4023" w:rsidRDefault="003E36C0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ERG1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642C9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GCCCATCGTCTACAACCTT</w:t>
            </w:r>
          </w:p>
        </w:tc>
      </w:tr>
      <w:tr w:rsidR="00642C9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642C9A" w:rsidRPr="001E4023" w:rsidRDefault="00642C9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="003E36C0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555</w:t>
            </w:r>
          </w:p>
        </w:tc>
        <w:tc>
          <w:tcPr>
            <w:tcW w:w="2732" w:type="dxa"/>
            <w:noWrap/>
          </w:tcPr>
          <w:p w:rsidR="00642C9A" w:rsidRPr="001E4023" w:rsidRDefault="003E36C0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ERG1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642C9A" w:rsidRPr="001E4023" w:rsidRDefault="004206AD" w:rsidP="004206A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CTCTCTGCACAGCTCGAAA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563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AC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4206A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TGCCGCAGAAAGAAAGTGA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564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AC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4206A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CTTGGAAGGCTGTCTCTCG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660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FKS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4206A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GAAGAACACGGTCAGGACA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661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FKS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4206A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CTCAGGGGTCAAGACGTTC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909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ERG6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AGAGACCAAGAGTTCGCCAA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910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ERG6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4206A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TAGCAACGTCAGCAGCATC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911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ERG3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4206A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GGCCAGTACATGTCGAATG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912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ERG3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4206A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CAATCTGTCCCACAACGTG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994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SP90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4206A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TCCGCTGGTGCCGATGTCT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B12995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SP90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4206A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GACGTGGTCGGCAACCAAGAA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237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EFG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4206A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CGTCTACTGCTCCCTCGAT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238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EFG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4206A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TTGCCTGGAGTAGGAGCAC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235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UME6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ATGAGACGAAACCCAGTTGC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236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UME6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CTTTTTGCGTCGAAGAGTC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289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HS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CCTGAAAGTATCCCGGAGT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290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HS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CAAATCCTAGTCGCATGCC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291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HS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4206A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GGCAGAACAGTTTACGACC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ab/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292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HS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GGCTTCTGTCTCACCTCTT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293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HS3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GAGAGAGAAGATGGGGCTC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294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HS3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TGGTATTGTGGCAAACGGT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295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HS4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GGTGAAGTTGTCGAATCGG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296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HS4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GCACAGATGGAGAGCATTG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297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HS5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TGGGTAAACTCGATGCGTC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298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HS5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AACAATCGAGCCGGCTTTG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299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HS6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GCACACATACATTGGCGAG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300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HS6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TGGATCGTCTGCACACATG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301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HS7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GTATTGTGGGTGCCTTGTG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302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HS7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ATACCCACATCGACCGAGTC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303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HS8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CGAGTACAATGGTCCCGAG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304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HS8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CACGCTCATTCTGTTAGGC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305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DA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AGCTCCAGTGGTCGATTTG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306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DA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TGCACGAACTCTGTTGTCG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bookmarkStart w:id="0" w:name="_GoBack"/>
            <w:bookmarkEnd w:id="0"/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54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GPD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CCACCAGTTCTTACCCAAA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55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GPD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CAGGAGTCACCTCCAAACC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56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SOD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ATCCACCAGTTTGGTGACA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57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SOD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GTCTGTTGTCGTCCTCTGG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58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AT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GTTCGAGCACGTTGGTAAG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59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CAT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TTGGTGGAGAAGCCTCTTG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60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SRX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CCGGTGCTAGACTACCAGA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61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SRX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GCAACTCTCCTGGTGTGAT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62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GPX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CCTCCAAATGTGGCTTTAC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63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GPX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CCGAACTGGTTACAAGGAA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64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SA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ACCGCTATCATCCAGAAGC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65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SA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ACCCACTTGCCCTTGTACTG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66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RX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TTGACGAGGTTGGTGAGGT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67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RX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TTGGCACCAATCACCTTCT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76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GPD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CCGTGGTGAAGGTAAGGAC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77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GPD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CAGCAATAGAGGCACCAAT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78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GPP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ACGTGAACCCAGAGGAAAT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79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GPP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TCGGTCACCTGCTTTTCTT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B13580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ENA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CTGCGCTATGACTGGTGAC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81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ENA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GACGCATCCTTAGCAACAT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82</w:t>
            </w:r>
          </w:p>
        </w:tc>
        <w:tc>
          <w:tcPr>
            <w:tcW w:w="2732" w:type="dxa"/>
            <w:noWrap/>
          </w:tcPr>
          <w:p w:rsidR="00856ECA" w:rsidRPr="001E4023" w:rsidRDefault="00856ECA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T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CAAACAGAGCTCGGGAAAC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83</w:t>
            </w:r>
          </w:p>
        </w:tc>
        <w:tc>
          <w:tcPr>
            <w:tcW w:w="2732" w:type="dxa"/>
            <w:noWrap/>
          </w:tcPr>
          <w:p w:rsidR="00856ECA" w:rsidRPr="001E4023" w:rsidRDefault="00856ECA" w:rsidP="00856E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T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GCCTCTTCCTTTCCTTTTG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84</w:t>
            </w:r>
          </w:p>
        </w:tc>
        <w:tc>
          <w:tcPr>
            <w:tcW w:w="2732" w:type="dxa"/>
            <w:noWrap/>
          </w:tcPr>
          <w:p w:rsidR="00856ECA" w:rsidRPr="001E4023" w:rsidRDefault="0023756B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RR1</w:t>
            </w:r>
            <w:r w:rsidR="00856ECA"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GTGGACTGAGTGGAACGAA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3585</w:t>
            </w:r>
          </w:p>
        </w:tc>
        <w:tc>
          <w:tcPr>
            <w:tcW w:w="2732" w:type="dxa"/>
            <w:noWrap/>
          </w:tcPr>
          <w:p w:rsidR="00856ECA" w:rsidRPr="001E4023" w:rsidRDefault="0023756B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TR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TTGTCCTCACCTGGGATGT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4115</w:t>
            </w:r>
          </w:p>
        </w:tc>
        <w:tc>
          <w:tcPr>
            <w:tcW w:w="2732" w:type="dxa"/>
            <w:noWrap/>
          </w:tcPr>
          <w:p w:rsidR="00856ECA" w:rsidRPr="001E4023" w:rsidRDefault="0023756B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SF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AAAACCAGCATTCGTGATG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4116</w:t>
            </w:r>
          </w:p>
        </w:tc>
        <w:tc>
          <w:tcPr>
            <w:tcW w:w="2732" w:type="dxa"/>
            <w:noWrap/>
          </w:tcPr>
          <w:p w:rsidR="00856ECA" w:rsidRPr="001E4023" w:rsidRDefault="0023756B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SF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GGAATGTTAAGCCGTCCTC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4117</w:t>
            </w:r>
          </w:p>
        </w:tc>
        <w:tc>
          <w:tcPr>
            <w:tcW w:w="2732" w:type="dxa"/>
            <w:noWrap/>
          </w:tcPr>
          <w:p w:rsidR="00856ECA" w:rsidRPr="001E4023" w:rsidRDefault="0023756B" w:rsidP="0023756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SP1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TTCTAGCCAGCCATCCTTG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4118</w:t>
            </w:r>
          </w:p>
        </w:tc>
        <w:tc>
          <w:tcPr>
            <w:tcW w:w="2732" w:type="dxa"/>
            <w:noWrap/>
          </w:tcPr>
          <w:p w:rsidR="00856ECA" w:rsidRPr="001E4023" w:rsidRDefault="0023756B" w:rsidP="0023756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SP12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CGCTGACGACTTGAGAAACA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4119</w:t>
            </w:r>
          </w:p>
        </w:tc>
        <w:tc>
          <w:tcPr>
            <w:tcW w:w="2732" w:type="dxa"/>
            <w:noWrap/>
          </w:tcPr>
          <w:p w:rsidR="00856ECA" w:rsidRPr="001E4023" w:rsidRDefault="0023756B" w:rsidP="0023756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SP70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GGGAACCACGTATTCCTGT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4120</w:t>
            </w:r>
          </w:p>
        </w:tc>
        <w:tc>
          <w:tcPr>
            <w:tcW w:w="2732" w:type="dxa"/>
            <w:noWrap/>
          </w:tcPr>
          <w:p w:rsidR="00856ECA" w:rsidRPr="001E4023" w:rsidRDefault="0023756B" w:rsidP="0023756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SP70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AGGCAACGTATGAGGGTGTC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4121</w:t>
            </w:r>
          </w:p>
        </w:tc>
        <w:tc>
          <w:tcPr>
            <w:tcW w:w="2732" w:type="dxa"/>
            <w:noWrap/>
          </w:tcPr>
          <w:p w:rsidR="00856ECA" w:rsidRPr="001E4023" w:rsidRDefault="0023756B" w:rsidP="0023756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SP78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AACCGTTTGGACGAAGTGT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4122</w:t>
            </w:r>
          </w:p>
        </w:tc>
        <w:tc>
          <w:tcPr>
            <w:tcW w:w="2732" w:type="dxa"/>
            <w:noWrap/>
          </w:tcPr>
          <w:p w:rsidR="00856ECA" w:rsidRPr="001E4023" w:rsidRDefault="0023756B" w:rsidP="0023756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SP78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CGCCAATCTCTCTCAACCT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4123</w:t>
            </w:r>
          </w:p>
        </w:tc>
        <w:tc>
          <w:tcPr>
            <w:tcW w:w="2732" w:type="dxa"/>
            <w:noWrap/>
          </w:tcPr>
          <w:p w:rsidR="00856ECA" w:rsidRPr="001E4023" w:rsidRDefault="0023756B" w:rsidP="0023756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SP104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GATGGTGCCTTTGAAAGAA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4124</w:t>
            </w:r>
          </w:p>
        </w:tc>
        <w:tc>
          <w:tcPr>
            <w:tcW w:w="2732" w:type="dxa"/>
            <w:noWrap/>
          </w:tcPr>
          <w:p w:rsidR="00856ECA" w:rsidRPr="001E4023" w:rsidRDefault="0023756B" w:rsidP="0023756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SP104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AGGCTGCAAACCTCTCAAAA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4578</w:t>
            </w:r>
          </w:p>
        </w:tc>
        <w:tc>
          <w:tcPr>
            <w:tcW w:w="2732" w:type="dxa"/>
            <w:noWrap/>
          </w:tcPr>
          <w:p w:rsidR="00856ECA" w:rsidRPr="001E4023" w:rsidRDefault="0023756B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FLO8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ACAGAGCCAGAACGGAGCTA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4579</w:t>
            </w:r>
          </w:p>
        </w:tc>
        <w:tc>
          <w:tcPr>
            <w:tcW w:w="2732" w:type="dxa"/>
            <w:noWrap/>
          </w:tcPr>
          <w:p w:rsidR="00856ECA" w:rsidRPr="001E4023" w:rsidRDefault="0023756B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FLO8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CTTCTCCAAAAGCATGAGC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4580</w:t>
            </w:r>
          </w:p>
        </w:tc>
        <w:tc>
          <w:tcPr>
            <w:tcW w:w="2732" w:type="dxa"/>
            <w:noWrap/>
          </w:tcPr>
          <w:p w:rsidR="00856ECA" w:rsidRPr="001E4023" w:rsidRDefault="0023756B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WO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TGCCGCCTTATCAGAACTT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4581</w:t>
            </w:r>
          </w:p>
        </w:tc>
        <w:tc>
          <w:tcPr>
            <w:tcW w:w="2732" w:type="dxa"/>
            <w:noWrap/>
          </w:tcPr>
          <w:p w:rsidR="00856ECA" w:rsidRPr="001E4023" w:rsidRDefault="0023756B" w:rsidP="0023756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WOR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TAGTGCTCGTCCTGCTGAAA</w:t>
            </w:r>
          </w:p>
        </w:tc>
      </w:tr>
      <w:tr w:rsidR="00856ECA" w:rsidRPr="001E4023" w:rsidTr="000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4920</w:t>
            </w:r>
          </w:p>
        </w:tc>
        <w:tc>
          <w:tcPr>
            <w:tcW w:w="2732" w:type="dxa"/>
            <w:noWrap/>
          </w:tcPr>
          <w:p w:rsidR="00856ECA" w:rsidRPr="001E4023" w:rsidRDefault="0023756B" w:rsidP="00642C9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PRX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5362" w:type="dxa"/>
            <w:noWrap/>
          </w:tcPr>
          <w:p w:rsidR="00856ECA" w:rsidRPr="001E4023" w:rsidRDefault="004206AD" w:rsidP="00642C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ACGAGATCACTGGCTCACA</w:t>
            </w:r>
          </w:p>
        </w:tc>
      </w:tr>
      <w:tr w:rsidR="00856ECA" w:rsidRPr="001E4023" w:rsidTr="00046F2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bottom w:val="single" w:sz="4" w:space="0" w:color="auto"/>
            </w:tcBorders>
            <w:noWrap/>
          </w:tcPr>
          <w:p w:rsidR="00856ECA" w:rsidRPr="001E4023" w:rsidRDefault="00856ECA" w:rsidP="003E36C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4921</w:t>
            </w:r>
          </w:p>
        </w:tc>
        <w:tc>
          <w:tcPr>
            <w:tcW w:w="2732" w:type="dxa"/>
            <w:tcBorders>
              <w:bottom w:val="single" w:sz="4" w:space="0" w:color="auto"/>
            </w:tcBorders>
            <w:noWrap/>
          </w:tcPr>
          <w:p w:rsidR="00856ECA" w:rsidRPr="001E4023" w:rsidRDefault="0023756B" w:rsidP="00642C9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PRX1</w:t>
            </w:r>
            <w:r w:rsidRPr="001E402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5362" w:type="dxa"/>
            <w:tcBorders>
              <w:bottom w:val="single" w:sz="4" w:space="0" w:color="auto"/>
            </w:tcBorders>
            <w:noWrap/>
          </w:tcPr>
          <w:p w:rsidR="00856ECA" w:rsidRPr="001E4023" w:rsidRDefault="004206AD" w:rsidP="004206A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1E4023">
              <w:rPr>
                <w:rFonts w:ascii="Times New Roman" w:eastAsia="맑은 고딕" w:hAnsi="Times New Roman" w:cs="Times New Roman"/>
                <w:szCs w:val="20"/>
              </w:rPr>
              <w:t>GTGGCGTCCTGGTAGTCAAT</w:t>
            </w:r>
          </w:p>
        </w:tc>
      </w:tr>
    </w:tbl>
    <w:p w:rsidR="00505FC4" w:rsidRPr="001E4023" w:rsidRDefault="00505FC4" w:rsidP="00505FC4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505FC4" w:rsidRPr="001E4023" w:rsidRDefault="00505FC4" w:rsidP="00893FE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sectPr w:rsidR="00505FC4" w:rsidRPr="001E40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4A77" w:rsidRDefault="009A4A77" w:rsidP="002A4904">
      <w:pPr>
        <w:spacing w:after="0" w:line="240" w:lineRule="auto"/>
      </w:pPr>
      <w:r>
        <w:separator/>
      </w:r>
    </w:p>
  </w:endnote>
  <w:endnote w:type="continuationSeparator" w:id="0">
    <w:p w:rsidR="009A4A77" w:rsidRDefault="009A4A77" w:rsidP="002A4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4A77" w:rsidRDefault="009A4A77" w:rsidP="002A4904">
      <w:pPr>
        <w:spacing w:after="0" w:line="240" w:lineRule="auto"/>
      </w:pPr>
      <w:r>
        <w:separator/>
      </w:r>
    </w:p>
  </w:footnote>
  <w:footnote w:type="continuationSeparator" w:id="0">
    <w:p w:rsidR="009A4A77" w:rsidRDefault="009A4A77" w:rsidP="002A49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FC4"/>
    <w:rsid w:val="00046F22"/>
    <w:rsid w:val="001E4023"/>
    <w:rsid w:val="0023756B"/>
    <w:rsid w:val="002A4904"/>
    <w:rsid w:val="003E36C0"/>
    <w:rsid w:val="004112EA"/>
    <w:rsid w:val="004206AD"/>
    <w:rsid w:val="004B5DF0"/>
    <w:rsid w:val="004F7876"/>
    <w:rsid w:val="00505FC4"/>
    <w:rsid w:val="0057088E"/>
    <w:rsid w:val="005D6574"/>
    <w:rsid w:val="005E355F"/>
    <w:rsid w:val="00602D97"/>
    <w:rsid w:val="00642C9A"/>
    <w:rsid w:val="0065434F"/>
    <w:rsid w:val="006F2925"/>
    <w:rsid w:val="00756F0C"/>
    <w:rsid w:val="0078224A"/>
    <w:rsid w:val="007C7F4B"/>
    <w:rsid w:val="0083587C"/>
    <w:rsid w:val="00856ECA"/>
    <w:rsid w:val="00893FE2"/>
    <w:rsid w:val="008A12D7"/>
    <w:rsid w:val="008F5503"/>
    <w:rsid w:val="009A4A77"/>
    <w:rsid w:val="00AB6801"/>
    <w:rsid w:val="00AC38EA"/>
    <w:rsid w:val="00B05370"/>
    <w:rsid w:val="00B80271"/>
    <w:rsid w:val="00BA2BC2"/>
    <w:rsid w:val="00C02928"/>
    <w:rsid w:val="00C171D7"/>
    <w:rsid w:val="00C57E2A"/>
    <w:rsid w:val="00EB2B52"/>
    <w:rsid w:val="00F40DA3"/>
    <w:rsid w:val="00F43396"/>
    <w:rsid w:val="00F46453"/>
    <w:rsid w:val="00FE2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FCD369-76C7-4D1C-A125-B183E7BDF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505F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unhideWhenUsed/>
    <w:rsid w:val="002A49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A4904"/>
  </w:style>
  <w:style w:type="paragraph" w:styleId="a4">
    <w:name w:val="footer"/>
    <w:basedOn w:val="a"/>
    <w:link w:val="Char0"/>
    <w:uiPriority w:val="99"/>
    <w:unhideWhenUsed/>
    <w:rsid w:val="002A49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A4904"/>
  </w:style>
  <w:style w:type="table" w:styleId="1-3">
    <w:name w:val="List Table 1 Light Accent 3"/>
    <w:basedOn w:val="a1"/>
    <w:uiPriority w:val="46"/>
    <w:rsid w:val="007C7F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AC38E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C38E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386</Words>
  <Characters>7903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경태</dc:creator>
  <cp:keywords/>
  <dc:description/>
  <cp:lastModifiedBy>김지석</cp:lastModifiedBy>
  <cp:revision>5</cp:revision>
  <dcterms:created xsi:type="dcterms:W3CDTF">2021-07-22T03:10:00Z</dcterms:created>
  <dcterms:modified xsi:type="dcterms:W3CDTF">2021-08-13T02:31:00Z</dcterms:modified>
</cp:coreProperties>
</file>